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F23" w:rsidRPr="000E45AE" w:rsidRDefault="004D3F23" w:rsidP="004D3F23">
      <w:pPr>
        <w:rPr>
          <w:rFonts w:ascii="Times New Roman" w:hAnsi="Times New Roman" w:cs="Times New Roman"/>
          <w:sz w:val="24"/>
          <w:szCs w:val="24"/>
        </w:rPr>
      </w:pPr>
      <w:r w:rsidRPr="008951D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E45A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E45AE">
        <w:rPr>
          <w:rFonts w:ascii="Times New Roman" w:hAnsi="Times New Roman" w:cs="Times New Roman"/>
          <w:sz w:val="24"/>
          <w:szCs w:val="24"/>
        </w:rPr>
        <w:t xml:space="preserve">.  Parameter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E45AE">
        <w:rPr>
          <w:rFonts w:ascii="Times New Roman" w:hAnsi="Times New Roman" w:cs="Times New Roman"/>
          <w:sz w:val="24"/>
          <w:szCs w:val="24"/>
        </w:rPr>
        <w:t>networks of the 6 sample groups</w:t>
      </w:r>
    </w:p>
    <w:p w:rsidR="004D3F23" w:rsidRPr="000E45AE" w:rsidRDefault="004D3F23" w:rsidP="004D3F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196"/>
        <w:gridCol w:w="1196"/>
        <w:gridCol w:w="1288"/>
        <w:gridCol w:w="1167"/>
        <w:gridCol w:w="1401"/>
        <w:gridCol w:w="1576"/>
        <w:gridCol w:w="1248"/>
        <w:gridCol w:w="1359"/>
        <w:gridCol w:w="1576"/>
      </w:tblGrid>
      <w:tr w:rsidR="004D3F23" w:rsidRPr="000E45AE" w:rsidTr="00C36B2E">
        <w:tc>
          <w:tcPr>
            <w:tcW w:w="1169" w:type="dxa"/>
          </w:tcPr>
          <w:p w:rsidR="004D3F23" w:rsidRPr="009861ED" w:rsidRDefault="004D3F23" w:rsidP="00C36B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9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 xml:space="preserve"> of nodes</w:t>
            </w:r>
          </w:p>
        </w:tc>
        <w:tc>
          <w:tcPr>
            <w:tcW w:w="119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 xml:space="preserve"> of links</w:t>
            </w:r>
          </w:p>
        </w:tc>
        <w:tc>
          <w:tcPr>
            <w:tcW w:w="1288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 xml:space="preserve"> coefficient</w:t>
            </w:r>
          </w:p>
        </w:tc>
        <w:tc>
          <w:tcPr>
            <w:tcW w:w="1167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shortest path length</w:t>
            </w:r>
          </w:p>
        </w:tc>
        <w:tc>
          <w:tcPr>
            <w:tcW w:w="1401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iameter</w:t>
            </w:r>
          </w:p>
        </w:tc>
        <w:tc>
          <w:tcPr>
            <w:tcW w:w="157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entralization</w:t>
            </w:r>
          </w:p>
        </w:tc>
        <w:tc>
          <w:tcPr>
            <w:tcW w:w="1248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ge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 xml:space="preserve"> number of neighbors</w:t>
            </w:r>
          </w:p>
        </w:tc>
        <w:tc>
          <w:tcPr>
            <w:tcW w:w="1359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ensity</w:t>
            </w:r>
          </w:p>
        </w:tc>
        <w:tc>
          <w:tcPr>
            <w:tcW w:w="157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eterogeneity</w:t>
            </w:r>
          </w:p>
        </w:tc>
      </w:tr>
      <w:tr w:rsidR="006D7CAD" w:rsidRPr="000E45AE" w:rsidTr="00C36B2E">
        <w:tc>
          <w:tcPr>
            <w:tcW w:w="1169" w:type="dxa"/>
          </w:tcPr>
          <w:p w:rsidR="006D7CAD" w:rsidRPr="000E45AE" w:rsidRDefault="006D7CAD" w:rsidP="006D7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28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167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5</w:t>
            </w:r>
          </w:p>
        </w:tc>
        <w:tc>
          <w:tcPr>
            <w:tcW w:w="1401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24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6.931</w:t>
            </w:r>
          </w:p>
        </w:tc>
        <w:tc>
          <w:tcPr>
            <w:tcW w:w="1359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6D7CAD" w:rsidRPr="000E45AE" w:rsidTr="00C36B2E">
        <w:tc>
          <w:tcPr>
            <w:tcW w:w="1169" w:type="dxa"/>
          </w:tcPr>
          <w:p w:rsidR="006D7CAD" w:rsidRPr="000E45AE" w:rsidRDefault="006D7CAD" w:rsidP="006D7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28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167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5</w:t>
            </w:r>
          </w:p>
        </w:tc>
        <w:tc>
          <w:tcPr>
            <w:tcW w:w="1401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24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7.441</w:t>
            </w:r>
          </w:p>
        </w:tc>
        <w:tc>
          <w:tcPr>
            <w:tcW w:w="1359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6D7CAD" w:rsidRPr="000E45AE" w:rsidTr="00C36B2E">
        <w:tc>
          <w:tcPr>
            <w:tcW w:w="1169" w:type="dxa"/>
          </w:tcPr>
          <w:p w:rsidR="006D7CAD" w:rsidRPr="000E45AE" w:rsidRDefault="006D7CAD" w:rsidP="006D7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28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167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5.711</w:t>
            </w:r>
          </w:p>
        </w:tc>
        <w:tc>
          <w:tcPr>
            <w:tcW w:w="1401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4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6.346</w:t>
            </w:r>
          </w:p>
        </w:tc>
        <w:tc>
          <w:tcPr>
            <w:tcW w:w="1359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6D7CAD" w:rsidRPr="000E45AE" w:rsidTr="00C36B2E">
        <w:tc>
          <w:tcPr>
            <w:tcW w:w="1169" w:type="dxa"/>
          </w:tcPr>
          <w:p w:rsidR="006D7CAD" w:rsidRPr="000E45AE" w:rsidRDefault="006D7CAD" w:rsidP="006D7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28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167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8</w:t>
            </w:r>
          </w:p>
        </w:tc>
        <w:tc>
          <w:tcPr>
            <w:tcW w:w="1401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48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5.663</w:t>
            </w:r>
          </w:p>
        </w:tc>
        <w:tc>
          <w:tcPr>
            <w:tcW w:w="1359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76" w:type="dxa"/>
          </w:tcPr>
          <w:p w:rsidR="006D7CAD" w:rsidRPr="000E45AE" w:rsidRDefault="006D7CAD" w:rsidP="006D7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4D3F23" w:rsidRPr="000E45AE" w:rsidTr="00C36B2E">
        <w:tc>
          <w:tcPr>
            <w:tcW w:w="1169" w:type="dxa"/>
          </w:tcPr>
          <w:p w:rsidR="004D3F23" w:rsidRPr="000E45AE" w:rsidRDefault="004D3F23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D1S</w:t>
            </w:r>
          </w:p>
        </w:tc>
        <w:tc>
          <w:tcPr>
            <w:tcW w:w="119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9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288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167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5</w:t>
            </w:r>
          </w:p>
        </w:tc>
        <w:tc>
          <w:tcPr>
            <w:tcW w:w="1401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48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6.914</w:t>
            </w:r>
          </w:p>
        </w:tc>
        <w:tc>
          <w:tcPr>
            <w:tcW w:w="1359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57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4D3F23" w:rsidRPr="000E45AE" w:rsidTr="00C36B2E">
        <w:tc>
          <w:tcPr>
            <w:tcW w:w="1169" w:type="dxa"/>
          </w:tcPr>
          <w:p w:rsidR="004D3F23" w:rsidRPr="000E45AE" w:rsidRDefault="004D3F23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D2S</w:t>
            </w:r>
          </w:p>
        </w:tc>
        <w:tc>
          <w:tcPr>
            <w:tcW w:w="119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9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288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167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4</w:t>
            </w:r>
          </w:p>
        </w:tc>
        <w:tc>
          <w:tcPr>
            <w:tcW w:w="1401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48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8.211</w:t>
            </w:r>
          </w:p>
        </w:tc>
        <w:tc>
          <w:tcPr>
            <w:tcW w:w="1359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576" w:type="dxa"/>
          </w:tcPr>
          <w:p w:rsidR="004D3F23" w:rsidRPr="000E45AE" w:rsidRDefault="004D3F23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5AE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</w:tbl>
    <w:p w:rsidR="004D3F23" w:rsidRPr="00A04895" w:rsidRDefault="004D3F23" w:rsidP="004D3F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A04895">
        <w:rPr>
          <w:rFonts w:ascii="Times New Roman" w:hAnsi="Times New Roman" w:cs="Times New Roman"/>
          <w:sz w:val="24"/>
          <w:szCs w:val="24"/>
        </w:rPr>
        <w:t>gingiv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4895">
        <w:rPr>
          <w:rFonts w:ascii="Times New Roman" w:hAnsi="Times New Roman" w:cs="Times New Roman"/>
          <w:sz w:val="24"/>
          <w:szCs w:val="24"/>
        </w:rPr>
        <w:t>plaque</w:t>
      </w:r>
      <w:r>
        <w:rPr>
          <w:rFonts w:ascii="Times New Roman" w:hAnsi="Times New Roman" w:cs="Times New Roman"/>
          <w:sz w:val="24"/>
          <w:szCs w:val="24"/>
        </w:rPr>
        <w:t xml:space="preserve"> samples: </w:t>
      </w:r>
      <w:r w:rsidRPr="00A04895">
        <w:rPr>
          <w:rFonts w:ascii="Times New Roman" w:hAnsi="Times New Roman" w:cs="Times New Roman"/>
          <w:sz w:val="24"/>
          <w:szCs w:val="24"/>
        </w:rPr>
        <w:t>D1P, diseased/pre-treatment plaque; HP, healthy plaqu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4895">
        <w:rPr>
          <w:rFonts w:ascii="Times New Roman" w:hAnsi="Times New Roman" w:cs="Times New Roman"/>
          <w:sz w:val="24"/>
          <w:szCs w:val="24"/>
        </w:rPr>
        <w:t>D2P, diseased/pos</w:t>
      </w:r>
      <w:r>
        <w:rPr>
          <w:rFonts w:ascii="Times New Roman" w:hAnsi="Times New Roman" w:cs="Times New Roman"/>
          <w:sz w:val="24"/>
          <w:szCs w:val="24"/>
        </w:rPr>
        <w:t xml:space="preserve">t-treatment plaque. Saliva samples: </w:t>
      </w:r>
      <w:r w:rsidRPr="00A04895">
        <w:rPr>
          <w:rFonts w:ascii="Times New Roman" w:hAnsi="Times New Roman" w:cs="Times New Roman"/>
          <w:sz w:val="24"/>
          <w:szCs w:val="24"/>
        </w:rPr>
        <w:t>D1S, diseased/pre-treatment saliva; HS, healthy saliv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04895">
        <w:rPr>
          <w:rFonts w:ascii="Times New Roman" w:hAnsi="Times New Roman" w:cs="Times New Roman"/>
          <w:sz w:val="24"/>
          <w:szCs w:val="24"/>
        </w:rPr>
        <w:t xml:space="preserve"> D2S,</w:t>
      </w:r>
      <w:r>
        <w:rPr>
          <w:rFonts w:ascii="Times New Roman" w:hAnsi="Times New Roman" w:cs="Times New Roman"/>
          <w:sz w:val="24"/>
          <w:szCs w:val="24"/>
        </w:rPr>
        <w:t xml:space="preserve"> diseased/post-treatment saliva</w:t>
      </w:r>
      <w:r w:rsidRPr="00A0489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04843" w:rsidRDefault="00604843"/>
    <w:sectPr w:rsidR="00604843" w:rsidSect="004D3F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23"/>
    <w:rsid w:val="00000D57"/>
    <w:rsid w:val="00007BC7"/>
    <w:rsid w:val="00015879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96E4C"/>
    <w:rsid w:val="001A4B94"/>
    <w:rsid w:val="001B075D"/>
    <w:rsid w:val="001B1F80"/>
    <w:rsid w:val="001D5A71"/>
    <w:rsid w:val="001E6B05"/>
    <w:rsid w:val="001E6E88"/>
    <w:rsid w:val="001F3BA4"/>
    <w:rsid w:val="002262B7"/>
    <w:rsid w:val="00227B80"/>
    <w:rsid w:val="0024102D"/>
    <w:rsid w:val="002542BD"/>
    <w:rsid w:val="0026596C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A6924"/>
    <w:rsid w:val="003A6D13"/>
    <w:rsid w:val="003B74C7"/>
    <w:rsid w:val="003E473A"/>
    <w:rsid w:val="00401FF2"/>
    <w:rsid w:val="00405A0C"/>
    <w:rsid w:val="004079D2"/>
    <w:rsid w:val="0041074B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D3F23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D7CAD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F1700"/>
    <w:rsid w:val="007F35A6"/>
    <w:rsid w:val="00800E37"/>
    <w:rsid w:val="00802867"/>
    <w:rsid w:val="0080381D"/>
    <w:rsid w:val="00807151"/>
    <w:rsid w:val="00810D58"/>
    <w:rsid w:val="00815C1D"/>
    <w:rsid w:val="008229F2"/>
    <w:rsid w:val="00860D5F"/>
    <w:rsid w:val="00872F3F"/>
    <w:rsid w:val="00895433"/>
    <w:rsid w:val="008A4C3A"/>
    <w:rsid w:val="008C42D0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11854"/>
    <w:rsid w:val="00A200F4"/>
    <w:rsid w:val="00A210E4"/>
    <w:rsid w:val="00A3676B"/>
    <w:rsid w:val="00A43F38"/>
    <w:rsid w:val="00A44326"/>
    <w:rsid w:val="00A6118F"/>
    <w:rsid w:val="00A62FCC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B597A"/>
    <w:rsid w:val="00BB5E89"/>
    <w:rsid w:val="00BC7912"/>
    <w:rsid w:val="00BD5EBD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5A1D"/>
    <w:rsid w:val="00D47822"/>
    <w:rsid w:val="00D506FE"/>
    <w:rsid w:val="00D7051D"/>
    <w:rsid w:val="00D820CD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9E3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19E1"/>
    <w:rsid w:val="00EE4FC4"/>
    <w:rsid w:val="00EF59D0"/>
    <w:rsid w:val="00F07DEC"/>
    <w:rsid w:val="00F117CB"/>
    <w:rsid w:val="00F12C69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32D360-8BA9-4BF0-B954-E2CBE0BA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F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F2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2</cp:revision>
  <dcterms:created xsi:type="dcterms:W3CDTF">2017-09-29T18:29:00Z</dcterms:created>
  <dcterms:modified xsi:type="dcterms:W3CDTF">2017-09-29T18:29:00Z</dcterms:modified>
</cp:coreProperties>
</file>